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A0F" w:rsidRPr="00A901ED" w:rsidRDefault="005C3A0F" w:rsidP="005C3A0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901ED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:rsidR="005C3A0F" w:rsidRPr="00A901ED" w:rsidRDefault="005C3A0F" w:rsidP="005C3A0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C3A0F" w:rsidRPr="00A901ED" w:rsidRDefault="005C3A0F" w:rsidP="005C3A0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901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A – DEMOGRAPHIC DATA </w:t>
      </w: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3"/>
        <w:gridCol w:w="2189"/>
        <w:gridCol w:w="2268"/>
        <w:gridCol w:w="1383"/>
        <w:gridCol w:w="756"/>
        <w:gridCol w:w="711"/>
      </w:tblGrid>
      <w:tr w:rsidR="005C3A0F" w:rsidRPr="005C3A0F" w:rsidTr="005C3A0F">
        <w:trPr>
          <w:trHeight w:val="312"/>
        </w:trPr>
        <w:tc>
          <w:tcPr>
            <w:tcW w:w="780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emographic Variables</w:t>
            </w:r>
          </w:p>
        </w:tc>
      </w:tr>
      <w:tr w:rsidR="00A901ED" w:rsidRPr="00A901ED" w:rsidTr="005C3A0F">
        <w:trPr>
          <w:trHeight w:val="312"/>
        </w:trPr>
        <w:tc>
          <w:tcPr>
            <w:tcW w:w="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chool Level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Q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,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,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4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,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4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,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7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,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9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3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7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2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0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7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,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3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3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,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7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,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4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,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2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,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2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2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,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3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0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,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,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,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rimen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,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,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5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,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1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,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0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,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6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,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,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1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,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2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,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9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2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,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9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,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,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,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9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,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7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,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,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1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2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9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</w:t>
            </w:r>
          </w:p>
        </w:tc>
      </w:tr>
      <w:tr w:rsidR="005C3A0F" w:rsidRPr="005C3A0F" w:rsidTr="005C3A0F">
        <w:trPr>
          <w:trHeight w:val="312"/>
        </w:trPr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condary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,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A0F" w:rsidRPr="005C3A0F" w:rsidRDefault="005C3A0F" w:rsidP="005C3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</w:t>
            </w:r>
          </w:p>
        </w:tc>
      </w:tr>
    </w:tbl>
    <w:p w:rsidR="005C3A0F" w:rsidRPr="00A901ED" w:rsidRDefault="005C3A0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C3A0F" w:rsidRPr="00A901ED" w:rsidRDefault="005C3A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901E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1486F" w:rsidRPr="00A901ED" w:rsidRDefault="0090583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901E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B - PRE-TRAINING DATA</w:t>
      </w:r>
      <w:bookmarkStart w:id="0" w:name="_GoBack"/>
      <w:bookmarkEnd w:id="0"/>
    </w:p>
    <w:p w:rsidR="00905839" w:rsidRPr="00A901ED" w:rsidRDefault="00905839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7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7"/>
        <w:gridCol w:w="3038"/>
        <w:gridCol w:w="2638"/>
        <w:gridCol w:w="1743"/>
        <w:gridCol w:w="2101"/>
      </w:tblGrid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253" w:rsidRPr="00905839" w:rsidRDefault="008F3253" w:rsidP="00905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52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253" w:rsidRPr="00905839" w:rsidRDefault="008F3253" w:rsidP="00905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corings at Pre-test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ntal Calculation-Accuracy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ntal-Calculation-Tim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rithmetic Facts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Written-Calculation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2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2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5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9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1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3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8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,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4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2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,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,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5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2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1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3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,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8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8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5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,3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2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,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1,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,7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</w:tr>
      <w:tr w:rsidR="008F3253" w:rsidRPr="00905839" w:rsidTr="008F3253">
        <w:trPr>
          <w:trHeight w:val="312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,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253" w:rsidRPr="00905839" w:rsidRDefault="008F3253" w:rsidP="008F3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05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,5</w:t>
            </w:r>
          </w:p>
        </w:tc>
      </w:tr>
    </w:tbl>
    <w:p w:rsidR="005A10F0" w:rsidRPr="00A901ED" w:rsidRDefault="005A10F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A10F0" w:rsidRPr="00A901ED" w:rsidRDefault="005A10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901E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05839" w:rsidRPr="00A901ED" w:rsidRDefault="005A10F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901E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C – </w:t>
      </w:r>
      <w:r w:rsidR="007A5305">
        <w:rPr>
          <w:rFonts w:ascii="Times New Roman" w:hAnsi="Times New Roman" w:cs="Times New Roman"/>
          <w:b/>
          <w:sz w:val="24"/>
          <w:szCs w:val="24"/>
          <w:lang w:val="en-GB"/>
        </w:rPr>
        <w:t>TRAINING EFFECTS</w:t>
      </w:r>
      <w:r w:rsidR="007A5305" w:rsidRPr="00A901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901ED">
        <w:rPr>
          <w:rFonts w:ascii="Times New Roman" w:hAnsi="Times New Roman" w:cs="Times New Roman"/>
          <w:b/>
          <w:sz w:val="24"/>
          <w:szCs w:val="24"/>
          <w:lang w:val="en-GB"/>
        </w:rPr>
        <w:t>FOR PRIMARY SCHOOL ONLY</w:t>
      </w:r>
    </w:p>
    <w:p w:rsidR="005A10F0" w:rsidRPr="00A901ED" w:rsidRDefault="005A10F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3"/>
        <w:gridCol w:w="1141"/>
        <w:gridCol w:w="1657"/>
        <w:gridCol w:w="1337"/>
        <w:gridCol w:w="1744"/>
        <w:gridCol w:w="1035"/>
        <w:gridCol w:w="1500"/>
        <w:gridCol w:w="3540"/>
      </w:tblGrid>
      <w:tr w:rsidR="00A901ED" w:rsidRPr="008F3253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5A10F0" w:rsidRPr="008F3253" w:rsidTr="00A901ED">
        <w:trPr>
          <w:trHeight w:val="312"/>
        </w:trPr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F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F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Experimental Group 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ontrol Group </w:t>
            </w:r>
          </w:p>
        </w:tc>
        <w:tc>
          <w:tcPr>
            <w:tcW w:w="152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5A1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OVA Time (Pre-post) * Group(Exp-Ctrl)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1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N=17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N=14)</w:t>
            </w:r>
          </w:p>
        </w:tc>
        <w:tc>
          <w:tcPr>
            <w:tcW w:w="152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 range (8.2-10.7)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 range (8.5-11.6)</w:t>
            </w:r>
          </w:p>
        </w:tc>
        <w:tc>
          <w:tcPr>
            <w:tcW w:w="152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152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ntal Calcula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,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,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,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,0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9)=.97, η2p =.03, p &gt;.05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,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,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,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,2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9)=.02, η2p =.001, p &gt;.05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llow-u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,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,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 * Group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(1,29)=5.43, η2p =.16, p &lt;.05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ntal Calculation tim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,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,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,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,3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9)=2.93, η2p =.09, p &gt;.05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,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,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1,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,6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9)=.48, η2p =.02, p &gt;.05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llow-u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,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 * Group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9)=.50, η2p =.02, p &gt;.05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ithmetical fact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,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,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,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,5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(1,29)=19.62, η2p =.40, p &lt;.0001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,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,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,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,3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9)=2.93, η2p =.09, p &gt;.05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llow-u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,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,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 * Group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(1,29)=21.30, η2p =.42, p &lt;.0001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ritten calculat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,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,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,0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(1,29)=10.23, η2p =.26, p &lt;.005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,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,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,3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9)=.69, η2p =.02, p &gt;.05</w:t>
            </w:r>
          </w:p>
        </w:tc>
      </w:tr>
      <w:tr w:rsidR="005A10F0" w:rsidRPr="005A10F0" w:rsidTr="00A901ED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llow-up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,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,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 * Group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(1,29)=3.95, η2p =.12, p =.05</w:t>
            </w:r>
          </w:p>
        </w:tc>
      </w:tr>
    </w:tbl>
    <w:p w:rsidR="005A10F0" w:rsidRPr="00A901ED" w:rsidRDefault="005A10F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A10F0" w:rsidRPr="00A901ED" w:rsidRDefault="005A10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901E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A10F0" w:rsidRPr="00A901ED" w:rsidRDefault="005A10F0" w:rsidP="005A10F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901E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D </w:t>
      </w:r>
      <w:r w:rsidR="007A5305">
        <w:rPr>
          <w:rFonts w:ascii="Times New Roman" w:hAnsi="Times New Roman" w:cs="Times New Roman"/>
          <w:b/>
          <w:sz w:val="24"/>
          <w:szCs w:val="24"/>
          <w:lang w:val="en-GB"/>
        </w:rPr>
        <w:t>–</w:t>
      </w:r>
      <w:r w:rsidRPr="00A901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A5305">
        <w:rPr>
          <w:rFonts w:ascii="Times New Roman" w:hAnsi="Times New Roman" w:cs="Times New Roman"/>
          <w:b/>
          <w:sz w:val="24"/>
          <w:szCs w:val="24"/>
          <w:lang w:val="en-GB"/>
        </w:rPr>
        <w:t>TRAINING EFFECTS</w:t>
      </w:r>
      <w:r w:rsidR="007A5305" w:rsidRPr="00A901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901ED">
        <w:rPr>
          <w:rFonts w:ascii="Times New Roman" w:hAnsi="Times New Roman" w:cs="Times New Roman"/>
          <w:b/>
          <w:sz w:val="24"/>
          <w:szCs w:val="24"/>
          <w:lang w:val="en-GB"/>
        </w:rPr>
        <w:t>FOR SECONDARY SCHOOL ONL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3"/>
        <w:gridCol w:w="1141"/>
        <w:gridCol w:w="1569"/>
        <w:gridCol w:w="1814"/>
        <w:gridCol w:w="1540"/>
        <w:gridCol w:w="1172"/>
        <w:gridCol w:w="1501"/>
        <w:gridCol w:w="3217"/>
      </w:tblGrid>
      <w:tr w:rsidR="00A901ED" w:rsidRPr="008F3253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F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8F3253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F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Experimental Group 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ontrol Group </w:t>
            </w:r>
          </w:p>
        </w:tc>
        <w:tc>
          <w:tcPr>
            <w:tcW w:w="1525" w:type="pct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5A1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OVA Time (Pre-post) * Group(Exp-Ctrl)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N=13)</w:t>
            </w:r>
          </w:p>
        </w:tc>
        <w:tc>
          <w:tcPr>
            <w:tcW w:w="107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N=13)</w:t>
            </w:r>
          </w:p>
        </w:tc>
        <w:tc>
          <w:tcPr>
            <w:tcW w:w="1525" w:type="pct"/>
            <w:gridSpan w:val="2"/>
            <w:vMerge/>
            <w:tcBorders>
              <w:left w:val="single" w:sz="4" w:space="0" w:color="auto"/>
            </w:tcBorders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 range (10.8-12.6)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 range (10.3-12.5)</w:t>
            </w:r>
          </w:p>
        </w:tc>
        <w:tc>
          <w:tcPr>
            <w:tcW w:w="1525" w:type="pct"/>
            <w:gridSpan w:val="2"/>
            <w:vMerge/>
            <w:tcBorders>
              <w:left w:val="single" w:sz="4" w:space="0" w:color="auto"/>
            </w:tcBorders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1525" w:type="pct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ntal Calcul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,0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,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,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,0</w:t>
            </w:r>
          </w:p>
        </w:tc>
        <w:tc>
          <w:tcPr>
            <w:tcW w:w="481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104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.89, η2p =.35, p &gt;.05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,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,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,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,7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1.56, η2p =.06, p &gt;.05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llow-up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,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,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 * Group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.22, η2p =.009, p &gt;.05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ntal Calculation time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1,4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,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6,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,4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.25, η2p =.01, p &gt;.05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,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,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5,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,9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1.72, η2p =.07, p &gt;.05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llow-up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,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,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 * Group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.03, η2p =.001, p &gt;.05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ithmetical fact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,1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,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,7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,9</w:t>
            </w:r>
          </w:p>
        </w:tc>
        <w:tc>
          <w:tcPr>
            <w:tcW w:w="481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104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(1,24)=6.2, η2p =.20, p =.02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,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,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,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,8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2.51, η2p =.09, p &gt;.05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llow-up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,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,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 * Group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1.17, η2p =.05, p &gt;.05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ritten calcul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,7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,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,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,7</w:t>
            </w:r>
          </w:p>
        </w:tc>
        <w:tc>
          <w:tcPr>
            <w:tcW w:w="481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104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.98, η2p =.04, p &gt;.05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,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,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,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,5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1.06, η2p =.04, p &gt;.05</w:t>
            </w:r>
          </w:p>
        </w:tc>
      </w:tr>
      <w:tr w:rsidR="00A901ED" w:rsidRPr="00A901ED" w:rsidTr="008F3253">
        <w:trPr>
          <w:trHeight w:val="312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0F0" w:rsidRPr="005A10F0" w:rsidRDefault="005A10F0" w:rsidP="005A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llow-up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,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,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 * Group</w:t>
            </w:r>
          </w:p>
        </w:tc>
        <w:tc>
          <w:tcPr>
            <w:tcW w:w="104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A10F0" w:rsidRPr="005A10F0" w:rsidRDefault="005A10F0" w:rsidP="005A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A1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(1,24)=.63, η2p =.03, p &gt;.05</w:t>
            </w:r>
          </w:p>
        </w:tc>
      </w:tr>
    </w:tbl>
    <w:p w:rsidR="005A10F0" w:rsidRPr="00A901ED" w:rsidRDefault="005A10F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A10F0" w:rsidRPr="00A901ED" w:rsidSect="00A901E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A53"/>
    <w:rsid w:val="0011486F"/>
    <w:rsid w:val="005A10F0"/>
    <w:rsid w:val="005C3A0F"/>
    <w:rsid w:val="00670A53"/>
    <w:rsid w:val="007A5305"/>
    <w:rsid w:val="008F3253"/>
    <w:rsid w:val="00905839"/>
    <w:rsid w:val="00A9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83412D39-C9DB-48A2-9366-87033353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C3A0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53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5305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7A5305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5305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5305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5305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53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2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3</cp:revision>
  <dcterms:created xsi:type="dcterms:W3CDTF">2020-07-18T15:52:00Z</dcterms:created>
  <dcterms:modified xsi:type="dcterms:W3CDTF">2020-07-21T10:14:00Z</dcterms:modified>
</cp:coreProperties>
</file>